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dditional fi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6 </w:t>
      </w:r>
      <w:r>
        <w:rPr>
          <w:rFonts w:cs="Times New Roman" w:ascii="Times New Roman" w:hAnsi="Times New Roman"/>
          <w:sz w:val="20"/>
          <w:szCs w:val="20"/>
        </w:rPr>
        <w:t xml:space="preserve">Genes locating in the </w:t>
      </w:r>
      <w:r>
        <w:rPr>
          <w:rFonts w:cs="Times New Roman" w:ascii="Times New Roman" w:hAnsi="Times New Roman"/>
          <w:sz w:val="22"/>
        </w:rPr>
        <w:t xml:space="preserve">significant </w:t>
      </w:r>
      <w:r>
        <w:rPr>
          <w:rFonts w:cs="Times New Roman" w:ascii="Times New Roman" w:hAnsi="Times New Roman"/>
          <w:sz w:val="22"/>
        </w:rPr>
        <w:t>gained</w:t>
      </w:r>
      <w:r>
        <w:rPr>
          <w:rFonts w:cs="Times New Roman" w:ascii="Times New Roman" w:hAnsi="Times New Roman"/>
          <w:sz w:val="22"/>
        </w:rPr>
        <w:t xml:space="preserve"> genomic regions</w:t>
      </w:r>
      <w:r>
        <w:rPr>
          <w:rFonts w:cs="Times New Roman" w:ascii="Times New Roman" w:hAnsi="Times New Roman"/>
          <w:sz w:val="22"/>
        </w:rPr>
        <w:t xml:space="preserve"> (rare CNVs with the size of 100-200 kb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276"/>
        <w:gridCol w:w="1276"/>
        <w:gridCol w:w="4161"/>
      </w:tblGrid>
      <w:tr>
        <w:trPr>
          <w:trHeight w:val="270" w:hRule="atLeast"/>
        </w:trPr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hromosom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4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3256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38082</w:t>
            </w:r>
          </w:p>
        </w:tc>
        <w:tc>
          <w:tcPr>
            <w:tcW w:w="41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AMEF10;PRAMEF2;PRAMEF6;PRAMEF7;PRAMEF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131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7974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4A1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6227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820318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R8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3370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50342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60;PDZK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9192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102297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USP23;C1orf204;SLAMF8;VSIG8;CRP;FCRL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477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58663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MO4;FMO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9848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08806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PL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51877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5375039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Q8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70444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719101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672;TRNAL19;TRNAE24;ZNF692;SH3BP5L;PGBD2;MIR312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42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110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6380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76887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76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1377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24840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81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5569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73456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M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8322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946534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3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7183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912704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435-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1052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22593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28-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5728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67552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8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29126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034168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PPL2;ALPP;ALPI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3993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59866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B1-AS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3482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52180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2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1101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308018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4234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575026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ALADL2-AS2;MIR478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92332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938051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MLN-AS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891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553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193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735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7547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N2B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797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9518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B1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5993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78854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WH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4660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59210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GT2A1;UGT2A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9278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056529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TN1;HTN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0044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191227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61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9065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09660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H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2702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39327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210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2811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409786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NBP3L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4568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58309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050738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8073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926407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27238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1659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28102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ET1E;LRP1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3834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50829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EAP1B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5754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7974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40131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8231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4805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D9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6402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750238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50A3;LOC64676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1369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251419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65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8057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970246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S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6345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789366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821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635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63604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A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7209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885304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6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6056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76623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681B;MIR5681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8864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05729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71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7862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97535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J4628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8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943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9orf66;CBWD1;FOXD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0960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22759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RD3-AS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7102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90967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WINT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596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76546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92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2909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476769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888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603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356694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CE1;CYP2E1;FRG2B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6097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785098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8J3;OR5T2;OR5J2;OR8K5;OR8H2;OR8I2;OR8H3;OR5T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8097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932847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5B17;OR5B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1279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316487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35F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58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373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272354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842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0617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BD1-AS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8303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98715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YC;CCER1;LINC00615;KER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1110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28826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891;LOC101928597;ZNF10;ZNF84;ZNF14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0618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18182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L11;EBPL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0580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21002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DH1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1158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271229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39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2843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41250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DH9-AS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2836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40485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55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2092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37546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ITRK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1653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30007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39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7043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16094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V38-1;TRAV30;TRAV26-2;TRAV35;TRAV36DV7;TRAV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0306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17785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GHV4-59;IGHV3-53;IGHV5-51;IGHV3-48;IGHV4-61;IGHV1-58;IGHV3-49;IGHV1-45;IGHV1-4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6724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78318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SPER2;STRC;CKMT1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182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3494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RHSP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8390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98960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C7;LOC10272338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9916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124562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15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0840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26669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DM8;NSMCE1;FLJ2140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3017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47655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L21R;IL21R-AS1;GTF3C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2728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45969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7orf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5699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71999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8855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3614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68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2132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375423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27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3897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584110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FNL3;IFNL1;LRFN1;IFNL2;PAF1;MED29;SAMD4B;GMF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3307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435841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93429;IGFL2;IGFL2-AS1;IGFL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9793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11346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2S1;SNAR-E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993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094908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522;LINC0152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3428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46904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30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7487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79179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TAP19-3;KRTAP19-1;KRTAP19-2;KRTAP19-4;KRTAP19-6;KRTAP19-7;KRTAP19-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564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86125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DH;DGCR6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214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420991</w:t>
            </w:r>
          </w:p>
        </w:tc>
        <w:tc>
          <w:tcPr>
            <w:tcW w:w="4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66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te: The reference genome is the human genome version hg18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6T03:07:00Z</dcterms:created>
  <dc:creator>Fengming Sun</dc:creator>
  <dc:description/>
  <cp:keywords/>
  <dc:language>en-US</dc:language>
  <cp:lastModifiedBy>Fengming Sun</cp:lastModifiedBy>
  <dcterms:modified xsi:type="dcterms:W3CDTF">2020-11-22T03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